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369F8" w14:textId="77777777" w:rsidR="002F0EE1" w:rsidRDefault="002F0EE1" w:rsidP="002F0EE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7D2765B4">
        <w:rPr>
          <w:rFonts w:ascii="Times New Roman" w:hAnsi="Times New Roman" w:cs="Times New Roman"/>
          <w:b/>
          <w:bCs/>
          <w:sz w:val="32"/>
          <w:szCs w:val="32"/>
        </w:rPr>
        <w:t>Validation of a semi-quantitative scoring system and workflow for analysis of fluorescence quantification in companion animals</w:t>
      </w:r>
    </w:p>
    <w:p w14:paraId="736C33F8" w14:textId="77777777" w:rsidR="002F0EE1" w:rsidRDefault="002F0EE1" w:rsidP="0068685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72D0E54" w14:textId="440F737D" w:rsidR="002F0EE1" w:rsidRDefault="002F0EE1" w:rsidP="0068685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Figures</w:t>
      </w:r>
    </w:p>
    <w:p w14:paraId="62520B35" w14:textId="368B5E7E" w:rsidR="00686854" w:rsidRPr="009C431E" w:rsidRDefault="00686854" w:rsidP="0068685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C431E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9C431E">
        <w:rPr>
          <w:rFonts w:ascii="Times New Roman" w:hAnsi="Times New Roman" w:cs="Times New Roman"/>
          <w:sz w:val="20"/>
          <w:szCs w:val="20"/>
        </w:rPr>
        <w:t xml:space="preserve"> Patient and tumor characteristics of cases for SLN mapping with </w:t>
      </w:r>
      <w:r w:rsidR="00AA488A" w:rsidRPr="009C431E">
        <w:rPr>
          <w:rFonts w:ascii="Times New Roman" w:hAnsi="Times New Roman" w:cs="Times New Roman"/>
          <w:sz w:val="20"/>
          <w:szCs w:val="20"/>
        </w:rPr>
        <w:t xml:space="preserve">ICG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2488"/>
        <w:gridCol w:w="850"/>
        <w:gridCol w:w="2029"/>
        <w:gridCol w:w="1842"/>
      </w:tblGrid>
      <w:tr w:rsidR="00686854" w:rsidRPr="0062534E" w14:paraId="065B6D29" w14:textId="77777777" w:rsidTr="002A0281">
        <w:trPr>
          <w:trHeight w:val="446"/>
        </w:trPr>
        <w:tc>
          <w:tcPr>
            <w:tcW w:w="1335" w:type="dxa"/>
            <w:tcBorders>
              <w:bottom w:val="single" w:sz="4" w:space="0" w:color="auto"/>
            </w:tcBorders>
          </w:tcPr>
          <w:p w14:paraId="0084CEE4" w14:textId="77777777" w:rsidR="00686854" w:rsidRPr="0062534E" w:rsidRDefault="00686854" w:rsidP="000743BE">
            <w:pPr>
              <w:rPr>
                <w:rFonts w:ascii="Times New Roman" w:hAnsi="Times New Roman" w:cs="Times New Roman"/>
                <w:b/>
                <w:bCs/>
              </w:rPr>
            </w:pPr>
            <w:r w:rsidRPr="0062534E">
              <w:rPr>
                <w:rFonts w:ascii="Times New Roman" w:hAnsi="Times New Roman" w:cs="Times New Roman"/>
                <w:b/>
                <w:bCs/>
              </w:rPr>
              <w:t xml:space="preserve">Case 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14:paraId="0201C41E" w14:textId="77777777" w:rsidR="00686854" w:rsidRPr="0062534E" w:rsidRDefault="00686854" w:rsidP="000743BE">
            <w:pPr>
              <w:rPr>
                <w:rFonts w:ascii="Times New Roman" w:hAnsi="Times New Roman" w:cs="Times New Roman"/>
                <w:b/>
                <w:bCs/>
              </w:rPr>
            </w:pPr>
            <w:r w:rsidRPr="0062534E">
              <w:rPr>
                <w:rFonts w:ascii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CD6AB9" w14:textId="77777777" w:rsidR="00686854" w:rsidRPr="0062534E" w:rsidRDefault="00686854" w:rsidP="000743BE">
            <w:pPr>
              <w:rPr>
                <w:rFonts w:ascii="Times New Roman" w:hAnsi="Times New Roman" w:cs="Times New Roman"/>
                <w:b/>
                <w:bCs/>
              </w:rPr>
            </w:pPr>
            <w:r w:rsidRPr="0062534E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1B84068C" w14:textId="77777777" w:rsidR="00686854" w:rsidRPr="0062534E" w:rsidRDefault="00686854" w:rsidP="000743BE">
            <w:pPr>
              <w:rPr>
                <w:rFonts w:ascii="Times New Roman" w:hAnsi="Times New Roman" w:cs="Times New Roman"/>
                <w:b/>
                <w:bCs/>
              </w:rPr>
            </w:pPr>
            <w:r w:rsidRPr="0062534E">
              <w:rPr>
                <w:rFonts w:ascii="Times New Roman" w:hAnsi="Times New Roman" w:cs="Times New Roman"/>
                <w:b/>
                <w:bCs/>
              </w:rPr>
              <w:t>Tumor typ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2FBF10E" w14:textId="77777777" w:rsidR="00686854" w:rsidRPr="0062534E" w:rsidRDefault="00686854" w:rsidP="000743BE">
            <w:pPr>
              <w:rPr>
                <w:rFonts w:ascii="Times New Roman" w:hAnsi="Times New Roman" w:cs="Times New Roman"/>
                <w:b/>
                <w:bCs/>
              </w:rPr>
            </w:pPr>
            <w:r w:rsidRPr="0062534E">
              <w:rPr>
                <w:rFonts w:ascii="Times New Roman" w:hAnsi="Times New Roman" w:cs="Times New Roman"/>
                <w:b/>
                <w:bCs/>
              </w:rPr>
              <w:t>Tumor location</w:t>
            </w:r>
          </w:p>
        </w:tc>
      </w:tr>
      <w:tr w:rsidR="00686854" w:rsidRPr="0035300B" w14:paraId="26FD086E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7BF52144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644764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060A284A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ixed bre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B858A7" w14:textId="47B89BD0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</w:t>
            </w:r>
            <w:r w:rsidR="00F156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112DDA3C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 xml:space="preserve">Melanoma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719E1ED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Oral (upper lip)</w:t>
            </w:r>
          </w:p>
        </w:tc>
      </w:tr>
      <w:tr w:rsidR="00686854" w:rsidRPr="0035300B" w14:paraId="69ABDE2D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23E39B17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645919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6DC17D4C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 xml:space="preserve">Golden Retriever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F0B270" w14:textId="4294C0F4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</w:t>
            </w:r>
            <w:r w:rsidR="00F156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56FA46D5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ast cell tumor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A7C328B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Upper eyelid</w:t>
            </w:r>
          </w:p>
        </w:tc>
      </w:tr>
      <w:tr w:rsidR="00686854" w:rsidRPr="0035300B" w14:paraId="3B96EE00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4F94DBB9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650537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1CBE189C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Box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C2C854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228C0613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ast cell tumor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D1CC49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 xml:space="preserve">Scrotum </w:t>
            </w:r>
          </w:p>
        </w:tc>
      </w:tr>
      <w:tr w:rsidR="00686854" w:rsidRPr="0035300B" w14:paraId="42DBDF3A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426FB677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656637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52B7BE02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ixed bre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013734" w14:textId="7F8E8064" w:rsidR="00686854" w:rsidRPr="0035300B" w:rsidRDefault="00F156FE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3FAFB5FC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Fibrous hyperplasi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E55432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axilla</w:t>
            </w:r>
          </w:p>
        </w:tc>
      </w:tr>
      <w:tr w:rsidR="00686854" w:rsidRPr="0035300B" w14:paraId="1B0D9AFD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080F7E7A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654045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5573CFF5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ixed bre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FDC856" w14:textId="5710CF6E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</w:t>
            </w:r>
            <w:r w:rsidR="00F156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60FB7F61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Ameloblastom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B529AE9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Oral</w:t>
            </w:r>
          </w:p>
        </w:tc>
      </w:tr>
      <w:tr w:rsidR="00686854" w:rsidRPr="0035300B" w14:paraId="26B3C214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73FF942E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653832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2EE4925C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CFB1C2" w14:textId="06AA844F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</w:t>
            </w:r>
            <w:r w:rsidR="00F156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67E32D40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ast cell tumor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14BDEEC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35300B">
              <w:rPr>
                <w:rFonts w:ascii="Times New Roman" w:hAnsi="Times New Roman" w:cs="Times New Roman"/>
              </w:rPr>
              <w:t>tricep</w:t>
            </w:r>
            <w:proofErr w:type="spellEnd"/>
          </w:p>
        </w:tc>
      </w:tr>
      <w:tr w:rsidR="00686854" w:rsidRPr="0035300B" w14:paraId="6487C8D2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4118D0D6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651856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701075CF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 xml:space="preserve">Miniature Schnauzer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847EC2" w14:textId="35A6954D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F</w:t>
            </w:r>
            <w:r w:rsidR="00F156F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6FFFBC5A" w14:textId="5264F2C8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ast cell tumor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E9CDC5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Left axilla</w:t>
            </w:r>
          </w:p>
        </w:tc>
      </w:tr>
      <w:tr w:rsidR="00686854" w:rsidRPr="0035300B" w14:paraId="2A1A6A39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482FFA5A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635056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73A43545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ixed bre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9C8B74" w14:textId="576F1DC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</w:t>
            </w:r>
            <w:r w:rsidR="00F156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799ED6DA" w14:textId="05C2B229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ast cell tumor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DA550D2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Left axilla</w:t>
            </w:r>
          </w:p>
        </w:tc>
      </w:tr>
      <w:tr w:rsidR="00686854" w:rsidRPr="0035300B" w14:paraId="6C077E26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5269CFB1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619299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4051A1FA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Scottish Terri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BFC425" w14:textId="2319EFFF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M</w:t>
            </w:r>
            <w:r w:rsidR="00F156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55D48E7D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Sarcom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66B4373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Left forelimb</w:t>
            </w:r>
          </w:p>
        </w:tc>
      </w:tr>
      <w:tr w:rsidR="00686854" w:rsidRPr="0035300B" w14:paraId="1B26F806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767F5CCE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249770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0F184559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Dandie Dinmont Terri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291A36" w14:textId="14324FA5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F</w:t>
            </w:r>
            <w:r w:rsidR="00F156F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10DF49E9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Fibrosarcom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1231D46" w14:textId="77777777" w:rsidR="00686854" w:rsidRPr="0035300B" w:rsidRDefault="00686854" w:rsidP="000743BE">
            <w:pPr>
              <w:rPr>
                <w:rFonts w:ascii="Times New Roman" w:hAnsi="Times New Roman" w:cs="Times New Roman"/>
              </w:rPr>
            </w:pPr>
            <w:r w:rsidRPr="0035300B">
              <w:rPr>
                <w:rFonts w:ascii="Times New Roman" w:hAnsi="Times New Roman" w:cs="Times New Roman"/>
              </w:rPr>
              <w:t>Oral (cheek)</w:t>
            </w:r>
          </w:p>
        </w:tc>
      </w:tr>
      <w:tr w:rsidR="007F7F38" w:rsidRPr="0062534E" w14:paraId="423E63E1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1B27D246" w14:textId="4D0D820B" w:rsidR="007F7F38" w:rsidRPr="00AC4B05" w:rsidRDefault="007F7F38" w:rsidP="000743BE">
            <w:pPr>
              <w:rPr>
                <w:rFonts w:ascii="Times New Roman" w:hAnsi="Times New Roman" w:cs="Times New Roman"/>
              </w:rPr>
            </w:pPr>
            <w:r w:rsidRPr="007F7F38">
              <w:rPr>
                <w:rFonts w:ascii="Times New Roman" w:hAnsi="Times New Roman" w:cs="Times New Roman"/>
              </w:rPr>
              <w:t>6543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61BA7D14" w14:textId="67827DA2" w:rsidR="007F7F38" w:rsidRPr="0062534E" w:rsidRDefault="0035300B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l Mastiff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5D4434" w14:textId="03025D03" w:rsidR="007F7F38" w:rsidRPr="0062534E" w:rsidRDefault="0035300B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F156F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770E53DB" w14:textId="193977A9" w:rsidR="007F7F38" w:rsidRPr="00AC4B05" w:rsidRDefault="0035300B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 cell tumor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B3F802" w14:textId="37B338ED" w:rsidR="007F7F38" w:rsidRDefault="0035300B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thigh</w:t>
            </w:r>
          </w:p>
        </w:tc>
      </w:tr>
      <w:tr w:rsidR="001531F8" w:rsidRPr="0062534E" w14:paraId="2188F601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3C14152F" w14:textId="5399A040" w:rsidR="001531F8" w:rsidRPr="007F7F38" w:rsidRDefault="001531F8" w:rsidP="000743BE">
            <w:pPr>
              <w:rPr>
                <w:rFonts w:ascii="Times New Roman" w:hAnsi="Times New Roman" w:cs="Times New Roman"/>
              </w:rPr>
            </w:pPr>
            <w:r w:rsidRPr="001531F8">
              <w:rPr>
                <w:rFonts w:ascii="Times New Roman" w:hAnsi="Times New Roman" w:cs="Times New Roman"/>
              </w:rPr>
              <w:t>654602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697D8DDA" w14:textId="53919F39" w:rsidR="001531F8" w:rsidRPr="0062534E" w:rsidRDefault="001531F8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gl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B7E5F9" w14:textId="4C258984" w:rsidR="001531F8" w:rsidRPr="0062534E" w:rsidRDefault="001531F8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F156F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79FE4C02" w14:textId="500FF359" w:rsidR="001531F8" w:rsidRPr="00AC4B05" w:rsidRDefault="001531F8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531F8">
              <w:rPr>
                <w:rFonts w:ascii="Times New Roman" w:hAnsi="Times New Roman" w:cs="Times New Roman"/>
              </w:rPr>
              <w:t>omedocarcinom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BB6DEAA" w14:textId="74B24F52" w:rsidR="001531F8" w:rsidRDefault="001531F8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mary gland</w:t>
            </w:r>
          </w:p>
        </w:tc>
      </w:tr>
      <w:tr w:rsidR="002A0281" w:rsidRPr="0062534E" w14:paraId="7B6BB375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4C33391B" w14:textId="38B3B0CA" w:rsidR="002A0281" w:rsidRPr="001531F8" w:rsidRDefault="002A0281" w:rsidP="000743BE">
            <w:pPr>
              <w:rPr>
                <w:rFonts w:ascii="Times New Roman" w:hAnsi="Times New Roman" w:cs="Times New Roman"/>
              </w:rPr>
            </w:pPr>
            <w:r w:rsidRPr="002A0281">
              <w:rPr>
                <w:rFonts w:ascii="Times New Roman" w:hAnsi="Times New Roman" w:cs="Times New Roman"/>
              </w:rPr>
              <w:t>660394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642297A6" w14:textId="76A35684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der Colli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20A927" w14:textId="1D75C3F3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F156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6605FB95" w14:textId="5DB36B9D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loblastom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9168BC" w14:textId="494D3124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lla</w:t>
            </w:r>
          </w:p>
        </w:tc>
      </w:tr>
      <w:tr w:rsidR="002A0281" w:rsidRPr="0062534E" w14:paraId="3509C8A2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71F11CDF" w14:textId="0F698399" w:rsidR="002A0281" w:rsidRPr="002A0281" w:rsidRDefault="002A0281" w:rsidP="000743BE">
            <w:pPr>
              <w:rPr>
                <w:rFonts w:ascii="Times New Roman" w:hAnsi="Times New Roman" w:cs="Times New Roman"/>
              </w:rPr>
            </w:pPr>
            <w:r w:rsidRPr="002A0281">
              <w:rPr>
                <w:rFonts w:ascii="Times New Roman" w:hAnsi="Times New Roman" w:cs="Times New Roman"/>
              </w:rPr>
              <w:t>660291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49ED7A24" w14:textId="1EB54669" w:rsidR="002A0281" w:rsidRDefault="001679BC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739CE8" w14:textId="58AAA008" w:rsidR="002A0281" w:rsidRDefault="0035300B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F156F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0C57445B" w14:textId="278C3664" w:rsidR="002A0281" w:rsidRDefault="0035300B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sarcom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E602E5" w14:textId="64AE0325" w:rsidR="002A0281" w:rsidRDefault="0035300B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dible</w:t>
            </w:r>
          </w:p>
        </w:tc>
      </w:tr>
      <w:tr w:rsidR="002A0281" w:rsidRPr="0062534E" w14:paraId="3A1C586B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1708C2F9" w14:textId="449BA9A6" w:rsidR="002A0281" w:rsidRPr="002A0281" w:rsidRDefault="002A0281" w:rsidP="000743BE">
            <w:pPr>
              <w:rPr>
                <w:rFonts w:ascii="Times New Roman" w:hAnsi="Times New Roman" w:cs="Times New Roman"/>
              </w:rPr>
            </w:pPr>
            <w:r w:rsidRPr="002A0281">
              <w:rPr>
                <w:rFonts w:ascii="Times New Roman" w:hAnsi="Times New Roman" w:cs="Times New Roman"/>
              </w:rPr>
              <w:t>660496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462C81AE" w14:textId="56389BE1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77C508" w14:textId="040E7E44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F156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71CE8F0E" w14:textId="77717210" w:rsidR="002A0281" w:rsidRDefault="002A0281" w:rsidP="000743BE">
            <w:pPr>
              <w:rPr>
                <w:rFonts w:ascii="Times New Roman" w:hAnsi="Times New Roman" w:cs="Times New Roman"/>
              </w:rPr>
            </w:pPr>
            <w:proofErr w:type="spellStart"/>
            <w:r w:rsidRPr="002A0281">
              <w:rPr>
                <w:rFonts w:ascii="Times New Roman" w:hAnsi="Times New Roman" w:cs="Times New Roman"/>
              </w:rPr>
              <w:t>Ameloblastic</w:t>
            </w:r>
            <w:proofErr w:type="spellEnd"/>
            <w:r w:rsidRPr="002A0281">
              <w:rPr>
                <w:rFonts w:ascii="Times New Roman" w:hAnsi="Times New Roman" w:cs="Times New Roman"/>
              </w:rPr>
              <w:t xml:space="preserve"> fibrom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531369" w14:textId="2CAEF424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lla</w:t>
            </w:r>
          </w:p>
        </w:tc>
      </w:tr>
      <w:tr w:rsidR="002A0281" w:rsidRPr="0062534E" w14:paraId="1DC96BCB" w14:textId="77777777" w:rsidTr="002A0281">
        <w:tc>
          <w:tcPr>
            <w:tcW w:w="1335" w:type="dxa"/>
            <w:tcBorders>
              <w:top w:val="nil"/>
              <w:bottom w:val="nil"/>
            </w:tcBorders>
          </w:tcPr>
          <w:p w14:paraId="2471B75D" w14:textId="51296C94" w:rsidR="002A0281" w:rsidRPr="002A0281" w:rsidRDefault="002A0281" w:rsidP="000743BE">
            <w:pPr>
              <w:rPr>
                <w:rFonts w:ascii="Times New Roman" w:hAnsi="Times New Roman" w:cs="Times New Roman"/>
              </w:rPr>
            </w:pPr>
            <w:r w:rsidRPr="002A0281">
              <w:rPr>
                <w:rFonts w:ascii="Times New Roman" w:hAnsi="Times New Roman" w:cs="Times New Roman"/>
              </w:rPr>
              <w:t>662249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39943D35" w14:textId="7AC8AAE6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bre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FCEC9B" w14:textId="3C391D2B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F156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300D9B53" w14:textId="0B2D5CE0" w:rsidR="002A0281" w:rsidRP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steosarcoma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50C8EA7" w14:textId="1F936A32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dib</w:t>
            </w:r>
            <w:r w:rsidR="0035300B">
              <w:rPr>
                <w:rFonts w:ascii="Times New Roman" w:hAnsi="Times New Roman" w:cs="Times New Roman"/>
              </w:rPr>
              <w:t>le</w:t>
            </w:r>
          </w:p>
        </w:tc>
      </w:tr>
      <w:tr w:rsidR="002A0281" w:rsidRPr="0062534E" w14:paraId="088FE273" w14:textId="77777777" w:rsidTr="00AA488A">
        <w:tc>
          <w:tcPr>
            <w:tcW w:w="1335" w:type="dxa"/>
            <w:tcBorders>
              <w:top w:val="nil"/>
              <w:bottom w:val="nil"/>
            </w:tcBorders>
          </w:tcPr>
          <w:p w14:paraId="42E97B6F" w14:textId="427052E3" w:rsidR="002A0281" w:rsidRPr="002A0281" w:rsidRDefault="002A0281" w:rsidP="000743BE">
            <w:pPr>
              <w:rPr>
                <w:rFonts w:ascii="Times New Roman" w:hAnsi="Times New Roman" w:cs="Times New Roman"/>
              </w:rPr>
            </w:pPr>
            <w:r w:rsidRPr="002A0281">
              <w:rPr>
                <w:rFonts w:ascii="Times New Roman" w:hAnsi="Times New Roman" w:cs="Times New Roman"/>
              </w:rPr>
              <w:t>662222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12311F2E" w14:textId="326E1CDF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bre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85D0A0" w14:textId="45566A55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05A14459" w14:textId="52DD54DB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6C7C2FB" w14:textId="59D4FCFE" w:rsidR="002A0281" w:rsidRDefault="002A0281" w:rsidP="00074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</w:t>
            </w:r>
          </w:p>
        </w:tc>
      </w:tr>
      <w:tr w:rsidR="00AA488A" w:rsidRPr="0062534E" w14:paraId="15159DB6" w14:textId="77777777" w:rsidTr="002D14CE">
        <w:trPr>
          <w:trHeight w:val="84"/>
        </w:trPr>
        <w:tc>
          <w:tcPr>
            <w:tcW w:w="1335" w:type="dxa"/>
            <w:tcBorders>
              <w:top w:val="nil"/>
              <w:bottom w:val="nil"/>
            </w:tcBorders>
          </w:tcPr>
          <w:p w14:paraId="2728C76C" w14:textId="77777777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655515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627734E7" w14:textId="77777777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Mixed bre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356460" w14:textId="644CE6FF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F</w:t>
            </w:r>
            <w:r w:rsidR="00F156F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25588447" w14:textId="77777777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Renal cell carcinoma</w:t>
            </w:r>
            <w:r w:rsidRPr="002D14C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FD7639F" w14:textId="77777777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Left kidney</w:t>
            </w:r>
          </w:p>
        </w:tc>
      </w:tr>
      <w:tr w:rsidR="00AA488A" w:rsidRPr="0062534E" w14:paraId="54867D5A" w14:textId="77777777" w:rsidTr="000743BE">
        <w:tc>
          <w:tcPr>
            <w:tcW w:w="1335" w:type="dxa"/>
            <w:tcBorders>
              <w:top w:val="nil"/>
              <w:bottom w:val="nil"/>
            </w:tcBorders>
          </w:tcPr>
          <w:p w14:paraId="79500583" w14:textId="77777777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655548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0DF06DDA" w14:textId="77777777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Mixed bre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B2F007" w14:textId="57B666F8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M</w:t>
            </w:r>
            <w:r w:rsidR="00F156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7AAF2058" w14:textId="77777777" w:rsidR="00AA488A" w:rsidRPr="002D14CE" w:rsidRDefault="00AA488A" w:rsidP="000743BE">
            <w:pPr>
              <w:rPr>
                <w:rFonts w:ascii="Times New Roman" w:hAnsi="Times New Roman" w:cs="Times New Roman"/>
                <w:vertAlign w:val="superscript"/>
              </w:rPr>
            </w:pPr>
            <w:r w:rsidRPr="002D14CE">
              <w:rPr>
                <w:rFonts w:ascii="Times New Roman" w:hAnsi="Times New Roman" w:cs="Times New Roman"/>
              </w:rPr>
              <w:t>Hematoma</w:t>
            </w:r>
            <w:r w:rsidRPr="002D14C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B78CE13" w14:textId="77777777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Spleen</w:t>
            </w:r>
          </w:p>
        </w:tc>
      </w:tr>
      <w:tr w:rsidR="00AA488A" w:rsidRPr="0062534E" w14:paraId="1A74AB53" w14:textId="77777777" w:rsidTr="00AA488A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4683C65A" w14:textId="77777777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657163</w:t>
            </w:r>
          </w:p>
        </w:tc>
        <w:tc>
          <w:tcPr>
            <w:tcW w:w="2488" w:type="dxa"/>
            <w:tcBorders>
              <w:top w:val="nil"/>
              <w:bottom w:val="single" w:sz="4" w:space="0" w:color="auto"/>
            </w:tcBorders>
          </w:tcPr>
          <w:p w14:paraId="485D50AC" w14:textId="77777777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Chihuahu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EECB87E" w14:textId="77777777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</w:tcPr>
          <w:p w14:paraId="1A6E83BB" w14:textId="77777777" w:rsidR="00AA488A" w:rsidRPr="002D14CE" w:rsidRDefault="00AA488A" w:rsidP="000743BE">
            <w:pPr>
              <w:rPr>
                <w:rFonts w:ascii="Times New Roman" w:hAnsi="Times New Roman" w:cs="Times New Roman"/>
                <w:vertAlign w:val="superscript"/>
              </w:rPr>
            </w:pPr>
            <w:r w:rsidRPr="002D14CE">
              <w:rPr>
                <w:rFonts w:ascii="Times New Roman" w:hAnsi="Times New Roman" w:cs="Times New Roman"/>
              </w:rPr>
              <w:t>Adenocarcinoma</w:t>
            </w:r>
            <w:r w:rsidRPr="002D14C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CC05B20" w14:textId="77777777" w:rsidR="00AA488A" w:rsidRPr="002D14CE" w:rsidRDefault="00AA488A" w:rsidP="000743B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Thyroid gland</w:t>
            </w:r>
          </w:p>
        </w:tc>
      </w:tr>
    </w:tbl>
    <w:p w14:paraId="0662B601" w14:textId="53D8EC4C" w:rsidR="00686854" w:rsidRDefault="00686854" w:rsidP="006868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These lymph nodes are </w:t>
      </w:r>
      <w:r w:rsidR="00AA488A">
        <w:rPr>
          <w:rFonts w:ascii="Times New Roman" w:hAnsi="Times New Roman" w:cs="Times New Roman"/>
        </w:rPr>
        <w:t xml:space="preserve">ICG </w:t>
      </w:r>
      <w:r>
        <w:rPr>
          <w:rFonts w:ascii="Times New Roman" w:hAnsi="Times New Roman" w:cs="Times New Roman"/>
        </w:rPr>
        <w:t xml:space="preserve">control cases. </w:t>
      </w:r>
    </w:p>
    <w:p w14:paraId="11AF346A" w14:textId="4AAF4C7C" w:rsidR="00686854" w:rsidRDefault="006868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 (M); male neutered (M</w:t>
      </w:r>
      <w:r w:rsidR="00F156FE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); female (F); female </w:t>
      </w:r>
      <w:r w:rsidR="00F156FE">
        <w:rPr>
          <w:rFonts w:ascii="Times New Roman" w:hAnsi="Times New Roman" w:cs="Times New Roman"/>
        </w:rPr>
        <w:t>spayed</w:t>
      </w:r>
      <w:r>
        <w:rPr>
          <w:rFonts w:ascii="Times New Roman" w:hAnsi="Times New Roman" w:cs="Times New Roman"/>
        </w:rPr>
        <w:t xml:space="preserve"> (F</w:t>
      </w:r>
      <w:r w:rsidR="00F156F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)</w:t>
      </w:r>
    </w:p>
    <w:p w14:paraId="129F73EA" w14:textId="0A2E8C50" w:rsidR="00686854" w:rsidRDefault="00686854">
      <w:pPr>
        <w:rPr>
          <w:rFonts w:ascii="Times New Roman" w:hAnsi="Times New Roman" w:cs="Times New Roman"/>
        </w:rPr>
      </w:pPr>
    </w:p>
    <w:p w14:paraId="6BAE4C41" w14:textId="77777777" w:rsidR="00515E3F" w:rsidRDefault="00515E3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C9844C" w14:textId="53EAA44F" w:rsidR="00686854" w:rsidRPr="009C431E" w:rsidRDefault="00686854">
      <w:pPr>
        <w:rPr>
          <w:rFonts w:ascii="Times New Roman" w:hAnsi="Times New Roman" w:cs="Times New Roman"/>
          <w:sz w:val="20"/>
          <w:szCs w:val="20"/>
        </w:rPr>
      </w:pPr>
      <w:r w:rsidRPr="009C431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C431E" w:rsidRPr="009C431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C431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C431E">
        <w:rPr>
          <w:rFonts w:ascii="Times New Roman" w:hAnsi="Times New Roman" w:cs="Times New Roman"/>
          <w:sz w:val="20"/>
          <w:szCs w:val="20"/>
        </w:rPr>
        <w:t xml:space="preserve"> Fluorescence image analysis </w:t>
      </w:r>
      <w:r w:rsidR="002D14CE" w:rsidRPr="009C431E">
        <w:rPr>
          <w:rFonts w:ascii="Times New Roman" w:hAnsi="Times New Roman" w:cs="Times New Roman"/>
          <w:sz w:val="20"/>
          <w:szCs w:val="20"/>
        </w:rPr>
        <w:t xml:space="preserve">measurements </w:t>
      </w:r>
      <w:r w:rsidRPr="009C431E">
        <w:rPr>
          <w:rFonts w:ascii="Times New Roman" w:hAnsi="Times New Roman" w:cs="Times New Roman"/>
          <w:sz w:val="20"/>
          <w:szCs w:val="20"/>
        </w:rPr>
        <w:t xml:space="preserve">on negative controls </w:t>
      </w:r>
    </w:p>
    <w:p w14:paraId="4D735817" w14:textId="5D0751C1" w:rsidR="002D14CE" w:rsidRDefault="002D14C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541"/>
        <w:gridCol w:w="1514"/>
        <w:gridCol w:w="1784"/>
        <w:gridCol w:w="1392"/>
        <w:gridCol w:w="1546"/>
      </w:tblGrid>
      <w:tr w:rsidR="002D14CE" w14:paraId="6BAD72A2" w14:textId="77777777" w:rsidTr="009C431E">
        <w:tc>
          <w:tcPr>
            <w:tcW w:w="1573" w:type="dxa"/>
            <w:vMerge w:val="restart"/>
          </w:tcPr>
          <w:p w14:paraId="7B2FCD90" w14:textId="1866CE91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</w:t>
            </w:r>
          </w:p>
        </w:tc>
        <w:tc>
          <w:tcPr>
            <w:tcW w:w="3055" w:type="dxa"/>
            <w:gridSpan w:val="2"/>
          </w:tcPr>
          <w:p w14:paraId="73EE0545" w14:textId="692A919F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face amount of fluorescence</w:t>
            </w:r>
          </w:p>
        </w:tc>
        <w:tc>
          <w:tcPr>
            <w:tcW w:w="1784" w:type="dxa"/>
            <w:vMerge w:val="restart"/>
          </w:tcPr>
          <w:p w14:paraId="0D4D20EE" w14:textId="5E916652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ckground amount of </w:t>
            </w:r>
            <w:r w:rsidR="00094BD0">
              <w:rPr>
                <w:rFonts w:ascii="Times New Roman" w:hAnsi="Times New Roman" w:cs="Times New Roman"/>
              </w:rPr>
              <w:t>fluorescence</w:t>
            </w:r>
          </w:p>
        </w:tc>
        <w:tc>
          <w:tcPr>
            <w:tcW w:w="1392" w:type="dxa"/>
            <w:vMerge w:val="restart"/>
          </w:tcPr>
          <w:p w14:paraId="624C71CC" w14:textId="4F452CC7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FI</w:t>
            </w:r>
          </w:p>
        </w:tc>
        <w:tc>
          <w:tcPr>
            <w:tcW w:w="1546" w:type="dxa"/>
            <w:vMerge w:val="restart"/>
          </w:tcPr>
          <w:p w14:paraId="62F4FD7C" w14:textId="6AE51383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ground FI</w:t>
            </w:r>
          </w:p>
        </w:tc>
      </w:tr>
      <w:tr w:rsidR="002D14CE" w14:paraId="6BB6C7A2" w14:textId="77777777" w:rsidTr="009C431E">
        <w:tc>
          <w:tcPr>
            <w:tcW w:w="1573" w:type="dxa"/>
            <w:vMerge/>
          </w:tcPr>
          <w:p w14:paraId="11549D04" w14:textId="77777777" w:rsidR="002D14CE" w:rsidRDefault="002D1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14:paraId="76185B9F" w14:textId="73FBC616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 A*</w:t>
            </w:r>
          </w:p>
        </w:tc>
        <w:tc>
          <w:tcPr>
            <w:tcW w:w="1514" w:type="dxa"/>
          </w:tcPr>
          <w:p w14:paraId="1F7FD34E" w14:textId="56134A60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shold B </w:t>
            </w:r>
          </w:p>
        </w:tc>
        <w:tc>
          <w:tcPr>
            <w:tcW w:w="1784" w:type="dxa"/>
            <w:vMerge/>
          </w:tcPr>
          <w:p w14:paraId="05DA2A96" w14:textId="77777777" w:rsidR="002D14CE" w:rsidRDefault="002D1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</w:tcPr>
          <w:p w14:paraId="1DA06867" w14:textId="77777777" w:rsidR="002D14CE" w:rsidRDefault="002D1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vMerge/>
          </w:tcPr>
          <w:p w14:paraId="2DD1FBD4" w14:textId="77777777" w:rsidR="002D14CE" w:rsidRDefault="002D14CE">
            <w:pPr>
              <w:rPr>
                <w:rFonts w:ascii="Times New Roman" w:hAnsi="Times New Roman" w:cs="Times New Roman"/>
              </w:rPr>
            </w:pPr>
          </w:p>
        </w:tc>
      </w:tr>
      <w:tr w:rsidR="002D14CE" w14:paraId="20D90DDA" w14:textId="77777777" w:rsidTr="009C431E">
        <w:tc>
          <w:tcPr>
            <w:tcW w:w="1573" w:type="dxa"/>
          </w:tcPr>
          <w:p w14:paraId="7813A2F7" w14:textId="257BE4F4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1" w:type="dxa"/>
          </w:tcPr>
          <w:p w14:paraId="140F09B4" w14:textId="45A8B385" w:rsidR="002D14CE" w:rsidRDefault="002D14C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0.045222</w:t>
            </w:r>
          </w:p>
        </w:tc>
        <w:tc>
          <w:tcPr>
            <w:tcW w:w="1514" w:type="dxa"/>
          </w:tcPr>
          <w:p w14:paraId="245FD026" w14:textId="3E6FC14F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4" w:type="dxa"/>
          </w:tcPr>
          <w:p w14:paraId="0AC1035F" w14:textId="6057C79E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2" w:type="dxa"/>
          </w:tcPr>
          <w:p w14:paraId="59F720AE" w14:textId="6FD3F027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6" w:type="dxa"/>
          </w:tcPr>
          <w:p w14:paraId="29AB0484" w14:textId="30B0EE99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D14CE" w14:paraId="12FE419A" w14:textId="77777777" w:rsidTr="009C431E">
        <w:tc>
          <w:tcPr>
            <w:tcW w:w="1573" w:type="dxa"/>
          </w:tcPr>
          <w:p w14:paraId="41F52C20" w14:textId="0BA96E69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1" w:type="dxa"/>
          </w:tcPr>
          <w:p w14:paraId="6D561A86" w14:textId="3B393B37" w:rsidR="002D14CE" w:rsidRDefault="002D14C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0.169558</w:t>
            </w:r>
          </w:p>
        </w:tc>
        <w:tc>
          <w:tcPr>
            <w:tcW w:w="1514" w:type="dxa"/>
          </w:tcPr>
          <w:p w14:paraId="75AAAFD9" w14:textId="1DA18D0A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4" w:type="dxa"/>
          </w:tcPr>
          <w:p w14:paraId="30290B13" w14:textId="2291E306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2" w:type="dxa"/>
          </w:tcPr>
          <w:p w14:paraId="34EF1E8F" w14:textId="59AC8D3A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6" w:type="dxa"/>
          </w:tcPr>
          <w:p w14:paraId="319A9977" w14:textId="4BB2C6AE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D14CE" w14:paraId="2DCB91C2" w14:textId="77777777" w:rsidTr="009C431E">
        <w:tc>
          <w:tcPr>
            <w:tcW w:w="1573" w:type="dxa"/>
          </w:tcPr>
          <w:p w14:paraId="3F275C7B" w14:textId="7DFD56B5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1" w:type="dxa"/>
          </w:tcPr>
          <w:p w14:paraId="2D25B2CD" w14:textId="6C2C38BC" w:rsidR="002D14CE" w:rsidRDefault="002D14CE">
            <w:pPr>
              <w:rPr>
                <w:rFonts w:ascii="Times New Roman" w:hAnsi="Times New Roman" w:cs="Times New Roman"/>
              </w:rPr>
            </w:pPr>
            <w:r w:rsidRPr="002D14CE">
              <w:rPr>
                <w:rFonts w:ascii="Times New Roman" w:hAnsi="Times New Roman" w:cs="Times New Roman"/>
              </w:rPr>
              <w:t>0.000456</w:t>
            </w:r>
          </w:p>
        </w:tc>
        <w:tc>
          <w:tcPr>
            <w:tcW w:w="1514" w:type="dxa"/>
          </w:tcPr>
          <w:p w14:paraId="6413A29D" w14:textId="778966E6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4" w:type="dxa"/>
          </w:tcPr>
          <w:p w14:paraId="60524942" w14:textId="51BF22DD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2" w:type="dxa"/>
          </w:tcPr>
          <w:p w14:paraId="07CE32E7" w14:textId="6D3D8741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6" w:type="dxa"/>
          </w:tcPr>
          <w:p w14:paraId="4FD15C37" w14:textId="6C7AB2A2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D14CE" w14:paraId="3BD61C78" w14:textId="77777777" w:rsidTr="009C431E">
        <w:tc>
          <w:tcPr>
            <w:tcW w:w="1573" w:type="dxa"/>
          </w:tcPr>
          <w:p w14:paraId="3889ED9C" w14:textId="1B9E33CE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541" w:type="dxa"/>
          </w:tcPr>
          <w:p w14:paraId="04261710" w14:textId="3A23F1F4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4" w:type="dxa"/>
          </w:tcPr>
          <w:p w14:paraId="1E6D4307" w14:textId="1005F649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4" w:type="dxa"/>
          </w:tcPr>
          <w:p w14:paraId="60B136B6" w14:textId="79980D32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2" w:type="dxa"/>
          </w:tcPr>
          <w:p w14:paraId="098CD5C9" w14:textId="593F25C2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6" w:type="dxa"/>
          </w:tcPr>
          <w:p w14:paraId="7AF2488C" w14:textId="66986136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D14CE" w14:paraId="46350A13" w14:textId="77777777" w:rsidTr="009C431E">
        <w:tc>
          <w:tcPr>
            <w:tcW w:w="1573" w:type="dxa"/>
          </w:tcPr>
          <w:p w14:paraId="3FBBA0FC" w14:textId="7BD05D5B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1" w:type="dxa"/>
          </w:tcPr>
          <w:p w14:paraId="1C1BC82E" w14:textId="5112EE27" w:rsidR="002D14CE" w:rsidRPr="002D14CE" w:rsidRDefault="002D14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14CE">
              <w:rPr>
                <w:rFonts w:ascii="Times New Roman" w:hAnsi="Times New Roman" w:cs="Times New Roman"/>
                <w:color w:val="000000"/>
              </w:rPr>
              <w:t>0.103299</w:t>
            </w:r>
          </w:p>
        </w:tc>
        <w:tc>
          <w:tcPr>
            <w:tcW w:w="1514" w:type="dxa"/>
          </w:tcPr>
          <w:p w14:paraId="70DB3E03" w14:textId="5E474048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4" w:type="dxa"/>
          </w:tcPr>
          <w:p w14:paraId="25E6E6DD" w14:textId="58D87505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2" w:type="dxa"/>
          </w:tcPr>
          <w:p w14:paraId="263363CF" w14:textId="030E156A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6" w:type="dxa"/>
          </w:tcPr>
          <w:p w14:paraId="1C88C688" w14:textId="4E5839C1" w:rsidR="002D14CE" w:rsidRDefault="002D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7CD84C6D" w14:textId="4D29B15D" w:rsidR="002D14CE" w:rsidRDefault="002D14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Threshold A detection under &lt;1 </w:t>
      </w:r>
      <w:r w:rsidR="00870AE4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negligible and caused by light reflection.</w:t>
      </w:r>
    </w:p>
    <w:p w14:paraId="5BFF48CD" w14:textId="6B98C76C" w:rsidR="00D03778" w:rsidRDefault="00D03778">
      <w:pPr>
        <w:rPr>
          <w:rFonts w:ascii="Times New Roman" w:hAnsi="Times New Roman" w:cs="Times New Roman"/>
        </w:rPr>
      </w:pPr>
    </w:p>
    <w:p w14:paraId="53343D79" w14:textId="77777777" w:rsidR="00D03778" w:rsidRDefault="00D03778" w:rsidP="00D0377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97A997" w14:textId="77777777" w:rsidR="00D03778" w:rsidRDefault="00D03778" w:rsidP="00D0377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FEA540" w14:textId="77777777" w:rsidR="00D03778" w:rsidRDefault="00D03778" w:rsidP="00D0377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660FF7" w14:textId="18025189" w:rsidR="00D03778" w:rsidRDefault="00D03778" w:rsidP="00D03778">
      <w:pPr>
        <w:rPr>
          <w:rFonts w:ascii="Times New Roman" w:hAnsi="Times New Roman" w:cs="Times New Roman"/>
          <w:sz w:val="20"/>
          <w:szCs w:val="20"/>
        </w:rPr>
      </w:pPr>
      <w:r w:rsidRPr="009C431E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C431E">
        <w:rPr>
          <w:rFonts w:ascii="Times New Roman" w:hAnsi="Times New Roman" w:cs="Times New Roman"/>
          <w:sz w:val="20"/>
          <w:szCs w:val="20"/>
        </w:rPr>
        <w:t xml:space="preserve"> Fluorescence image analysis measurements on negative controls </w:t>
      </w:r>
    </w:p>
    <w:p w14:paraId="390EC859" w14:textId="0728CF2F" w:rsidR="00D03778" w:rsidRDefault="00D03778" w:rsidP="00D0377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92"/>
        <w:tblW w:w="94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2416"/>
        <w:gridCol w:w="2367"/>
        <w:gridCol w:w="2195"/>
      </w:tblGrid>
      <w:tr w:rsidR="00D03778" w14:paraId="6739981E" w14:textId="77777777" w:rsidTr="00D03778">
        <w:trPr>
          <w:trHeight w:val="672"/>
        </w:trPr>
        <w:tc>
          <w:tcPr>
            <w:tcW w:w="2483" w:type="dxa"/>
            <w:tcBorders>
              <w:top w:val="single" w:sz="4" w:space="0" w:color="auto"/>
            </w:tcBorders>
          </w:tcPr>
          <w:p w14:paraId="054BCD14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single" w:sz="4" w:space="0" w:color="auto"/>
            </w:tcBorders>
          </w:tcPr>
          <w:p w14:paraId="4807267F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agreement</w:t>
            </w: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555CB2BF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 kappa (95% CI)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604236B5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-sided p-value </w:t>
            </w:r>
          </w:p>
        </w:tc>
      </w:tr>
      <w:tr w:rsidR="00D03778" w14:paraId="551FA0F1" w14:textId="77777777" w:rsidTr="00D03778">
        <w:trPr>
          <w:trHeight w:val="421"/>
        </w:trPr>
        <w:tc>
          <w:tcPr>
            <w:tcW w:w="2483" w:type="dxa"/>
            <w:tcBorders>
              <w:bottom w:val="single" w:sz="4" w:space="0" w:color="auto"/>
            </w:tcBorders>
          </w:tcPr>
          <w:p w14:paraId="278D92FD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 vs. Threshold B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7D4CB073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%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021A22FE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 w:rsidRPr="005008FB">
              <w:rPr>
                <w:rFonts w:ascii="Times New Roman" w:hAnsi="Times New Roman" w:cs="Times New Roman"/>
              </w:rPr>
              <w:t>0.798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81967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 xml:space="preserve"> – 0.87)</w:t>
            </w: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3FBD1D73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 w:rsidRPr="00797762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797762">
              <w:rPr>
                <w:rFonts w:ascii="Times New Roman" w:hAnsi="Times New Roman" w:cs="Times New Roman"/>
              </w:rPr>
              <w:t>.0001</w:t>
            </w:r>
          </w:p>
        </w:tc>
      </w:tr>
      <w:tr w:rsidR="00D03778" w14:paraId="08C635BD" w14:textId="77777777" w:rsidTr="00D03778">
        <w:trPr>
          <w:trHeight w:val="701"/>
        </w:trPr>
        <w:tc>
          <w:tcPr>
            <w:tcW w:w="2483" w:type="dxa"/>
          </w:tcPr>
          <w:p w14:paraId="396E1811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fluorescence status vs. Threshold B</w:t>
            </w:r>
          </w:p>
        </w:tc>
        <w:tc>
          <w:tcPr>
            <w:tcW w:w="2416" w:type="dxa"/>
          </w:tcPr>
          <w:p w14:paraId="4F9E07D6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%</w:t>
            </w:r>
          </w:p>
        </w:tc>
        <w:tc>
          <w:tcPr>
            <w:tcW w:w="2367" w:type="dxa"/>
          </w:tcPr>
          <w:p w14:paraId="7C9F7767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 w:rsidRPr="0042373D">
              <w:rPr>
                <w:rFonts w:ascii="Times New Roman" w:hAnsi="Times New Roman" w:cs="Times New Roman"/>
              </w:rPr>
              <w:t>0.855</w:t>
            </w:r>
            <w:r>
              <w:rPr>
                <w:rFonts w:ascii="Times New Roman" w:hAnsi="Times New Roman" w:cs="Times New Roman"/>
              </w:rPr>
              <w:t>1 (0.74 – 0.97)</w:t>
            </w:r>
          </w:p>
        </w:tc>
        <w:tc>
          <w:tcPr>
            <w:tcW w:w="2195" w:type="dxa"/>
          </w:tcPr>
          <w:p w14:paraId="0CB4A262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 w:rsidRPr="00797762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797762">
              <w:rPr>
                <w:rFonts w:ascii="Times New Roman" w:hAnsi="Times New Roman" w:cs="Times New Roman"/>
              </w:rPr>
              <w:t>.0001</w:t>
            </w:r>
          </w:p>
        </w:tc>
      </w:tr>
      <w:tr w:rsidR="00D03778" w14:paraId="722F93B0" w14:textId="77777777" w:rsidTr="00D03778">
        <w:trPr>
          <w:trHeight w:val="701"/>
        </w:trPr>
        <w:tc>
          <w:tcPr>
            <w:tcW w:w="2483" w:type="dxa"/>
            <w:tcBorders>
              <w:bottom w:val="single" w:sz="4" w:space="0" w:color="auto"/>
            </w:tcBorders>
          </w:tcPr>
          <w:p w14:paraId="3708469D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er 1 vs. Threshold B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5389BC4B" w14:textId="77777777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%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6609591E" w14:textId="77777777" w:rsidR="00D03778" w:rsidRPr="0042373D" w:rsidRDefault="00D03778" w:rsidP="00D03778">
            <w:pPr>
              <w:rPr>
                <w:rFonts w:ascii="Times New Roman" w:hAnsi="Times New Roman" w:cs="Times New Roman"/>
              </w:rPr>
            </w:pPr>
            <w:r w:rsidRPr="00D84CBC">
              <w:rPr>
                <w:rFonts w:ascii="Times New Roman" w:hAnsi="Times New Roman" w:cs="Times New Roman"/>
              </w:rPr>
              <w:t>0.7984</w:t>
            </w:r>
            <w:r>
              <w:rPr>
                <w:rFonts w:ascii="Times New Roman" w:hAnsi="Times New Roman" w:cs="Times New Roman"/>
              </w:rPr>
              <w:t xml:space="preserve"> (0.72 – 0.87)</w:t>
            </w: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0FACC5DE" w14:textId="77777777" w:rsidR="00D03778" w:rsidRPr="00797762" w:rsidRDefault="00D03778" w:rsidP="00D03778">
            <w:pPr>
              <w:rPr>
                <w:rFonts w:ascii="Times New Roman" w:hAnsi="Times New Roman" w:cs="Times New Roman"/>
              </w:rPr>
            </w:pPr>
            <w:r w:rsidRPr="00797762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797762">
              <w:rPr>
                <w:rFonts w:ascii="Times New Roman" w:hAnsi="Times New Roman" w:cs="Times New Roman"/>
              </w:rPr>
              <w:t>.0001</w:t>
            </w:r>
          </w:p>
        </w:tc>
      </w:tr>
      <w:tr w:rsidR="00D03778" w14:paraId="44CE9699" w14:textId="77777777" w:rsidTr="00D03778">
        <w:trPr>
          <w:trHeight w:val="701"/>
        </w:trPr>
        <w:tc>
          <w:tcPr>
            <w:tcW w:w="2483" w:type="dxa"/>
          </w:tcPr>
          <w:p w14:paraId="4DAA10BC" w14:textId="4FA6C702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er 2 vs. Threshold B</w:t>
            </w:r>
          </w:p>
        </w:tc>
        <w:tc>
          <w:tcPr>
            <w:tcW w:w="2416" w:type="dxa"/>
          </w:tcPr>
          <w:p w14:paraId="1050E978" w14:textId="4C2D7B15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%</w:t>
            </w:r>
          </w:p>
        </w:tc>
        <w:tc>
          <w:tcPr>
            <w:tcW w:w="2367" w:type="dxa"/>
          </w:tcPr>
          <w:p w14:paraId="0B196D06" w14:textId="07D7A8ED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6 (73 – 0.88)</w:t>
            </w:r>
          </w:p>
        </w:tc>
        <w:tc>
          <w:tcPr>
            <w:tcW w:w="2195" w:type="dxa"/>
          </w:tcPr>
          <w:p w14:paraId="69783D25" w14:textId="77784CD5" w:rsidR="00D03778" w:rsidRPr="00797762" w:rsidRDefault="00D03778" w:rsidP="00D03778">
            <w:pPr>
              <w:rPr>
                <w:rFonts w:ascii="Times New Roman" w:hAnsi="Times New Roman" w:cs="Times New Roman"/>
              </w:rPr>
            </w:pPr>
            <w:r w:rsidRPr="00797762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797762">
              <w:rPr>
                <w:rFonts w:ascii="Times New Roman" w:hAnsi="Times New Roman" w:cs="Times New Roman"/>
              </w:rPr>
              <w:t>.0001</w:t>
            </w:r>
          </w:p>
        </w:tc>
      </w:tr>
      <w:tr w:rsidR="00D03778" w14:paraId="562686E1" w14:textId="77777777" w:rsidTr="00D03778">
        <w:trPr>
          <w:trHeight w:val="701"/>
        </w:trPr>
        <w:tc>
          <w:tcPr>
            <w:tcW w:w="2483" w:type="dxa"/>
            <w:tcBorders>
              <w:bottom w:val="single" w:sz="4" w:space="0" w:color="auto"/>
            </w:tcBorders>
          </w:tcPr>
          <w:p w14:paraId="22599047" w14:textId="63BB772B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operative vs. Threshold B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6100BE7F" w14:textId="29D7AA6D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%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7498EBA5" w14:textId="51B1F076" w:rsidR="00D03778" w:rsidRDefault="00D03778" w:rsidP="00D03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0 (0.69 – 0.86)</w:t>
            </w: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29950D28" w14:textId="3262C90B" w:rsidR="00D03778" w:rsidRPr="00797762" w:rsidRDefault="00D03778" w:rsidP="00D03778">
            <w:pPr>
              <w:rPr>
                <w:rFonts w:ascii="Times New Roman" w:hAnsi="Times New Roman" w:cs="Times New Roman"/>
              </w:rPr>
            </w:pPr>
            <w:r w:rsidRPr="00797762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797762">
              <w:rPr>
                <w:rFonts w:ascii="Times New Roman" w:hAnsi="Times New Roman" w:cs="Times New Roman"/>
              </w:rPr>
              <w:t>.0001</w:t>
            </w:r>
          </w:p>
        </w:tc>
      </w:tr>
    </w:tbl>
    <w:p w14:paraId="5F276A1A" w14:textId="77777777" w:rsidR="00D03778" w:rsidRPr="00686854" w:rsidRDefault="00D03778" w:rsidP="00D03778">
      <w:pPr>
        <w:rPr>
          <w:rFonts w:ascii="Times New Roman" w:hAnsi="Times New Roman" w:cs="Times New Roman"/>
        </w:rPr>
      </w:pPr>
    </w:p>
    <w:sectPr w:rsidR="00D03778" w:rsidRPr="00686854" w:rsidSect="001936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854"/>
    <w:rsid w:val="00094BD0"/>
    <w:rsid w:val="000B34D0"/>
    <w:rsid w:val="001531F8"/>
    <w:rsid w:val="001679BC"/>
    <w:rsid w:val="0019369A"/>
    <w:rsid w:val="002A0281"/>
    <w:rsid w:val="002D14CE"/>
    <w:rsid w:val="002F0EE1"/>
    <w:rsid w:val="0035300B"/>
    <w:rsid w:val="00515E3F"/>
    <w:rsid w:val="00686854"/>
    <w:rsid w:val="007F7F38"/>
    <w:rsid w:val="00870AE4"/>
    <w:rsid w:val="009C431E"/>
    <w:rsid w:val="00A31E1C"/>
    <w:rsid w:val="00AA488A"/>
    <w:rsid w:val="00D03778"/>
    <w:rsid w:val="00E42476"/>
    <w:rsid w:val="00F1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BA268F"/>
  <w15:chartTrackingRefBased/>
  <w15:docId w15:val="{2702D1C7-1995-D64A-86F4-D987928AD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68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2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5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3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80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1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8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689939-80b4-4353-a3e3-e06ccf68ea4c" xsi:nil="true"/>
    <lcf76f155ced4ddcb4097134ff3c332f xmlns="e9c22bcc-cbe2-40eb-897f-4c825a0e1601">
      <Terms xmlns="http://schemas.microsoft.com/office/infopath/2007/PartnerControls"/>
    </lcf76f155ced4ddcb4097134ff3c332f>
    <SharedWithUsers xmlns="96689939-80b4-4353-a3e3-e06ccf68ea4c">
      <UserInfo>
        <DisplayName>Charly McKenna</DisplayName>
        <AccountId>25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2E51FBC33AE84BAE4E5337B85E978A" ma:contentTypeVersion="17" ma:contentTypeDescription="Create a new document." ma:contentTypeScope="" ma:versionID="4a2a1793df8d1255a86fb9fd53be6146">
  <xsd:schema xmlns:xsd="http://www.w3.org/2001/XMLSchema" xmlns:xs="http://www.w3.org/2001/XMLSchema" xmlns:p="http://schemas.microsoft.com/office/2006/metadata/properties" xmlns:ns2="e9c22bcc-cbe2-40eb-897f-4c825a0e1601" xmlns:ns3="96689939-80b4-4353-a3e3-e06ccf68ea4c" targetNamespace="http://schemas.microsoft.com/office/2006/metadata/properties" ma:root="true" ma:fieldsID="5f8b7a7f68a17f85171ed58bf97dc617" ns2:_="" ns3:_="">
    <xsd:import namespace="e9c22bcc-cbe2-40eb-897f-4c825a0e1601"/>
    <xsd:import namespace="96689939-80b4-4353-a3e3-e06ccf68ea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c22bcc-cbe2-40eb-897f-4c825a0e16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689939-80b4-4353-a3e3-e06ccf68ea4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edf6b79-0c05-4e30-850d-82bde5ba92f6}" ma:internalName="TaxCatchAll" ma:showField="CatchAllData" ma:web="96689939-80b4-4353-a3e3-e06ccf68ea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681A8D-92A0-4CA4-B362-168FA400987E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96689939-80b4-4353-a3e3-e06ccf68ea4c"/>
    <ds:schemaRef ds:uri="http://schemas.microsoft.com/office/2006/metadata/properties"/>
    <ds:schemaRef ds:uri="http://www.w3.org/XML/1998/namespace"/>
    <ds:schemaRef ds:uri="e9c22bcc-cbe2-40eb-897f-4c825a0e1601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F5C15DE4-C271-47CB-B8E9-50131C4D3C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16FF8-595B-4902-A415-EF36648DDF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c22bcc-cbe2-40eb-897f-4c825a0e1601"/>
    <ds:schemaRef ds:uri="96689939-80b4-4353-a3e3-e06ccf68ea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37</Words>
  <Characters>1894</Characters>
  <Application>Microsoft Office Word</Application>
  <DocSecurity>0</DocSecurity>
  <Lines>210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Ram</dc:creator>
  <cp:keywords/>
  <dc:description/>
  <cp:lastModifiedBy>Charly McKenna</cp:lastModifiedBy>
  <cp:revision>10</cp:revision>
  <cp:lastPrinted>2021-05-28T17:47:00Z</cp:lastPrinted>
  <dcterms:created xsi:type="dcterms:W3CDTF">2020-09-28T17:44:00Z</dcterms:created>
  <dcterms:modified xsi:type="dcterms:W3CDTF">2024-02-27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2E51FBC33AE84BAE4E5337B85E978A</vt:lpwstr>
  </property>
  <property fmtid="{D5CDD505-2E9C-101B-9397-08002B2CF9AE}" pid="3" name="GrammarlyDocumentId">
    <vt:lpwstr>9ee51cb083e2a83ef029eb1e447226543c1686321a622b9a16a82d408124e88d</vt:lpwstr>
  </property>
  <property fmtid="{D5CDD505-2E9C-101B-9397-08002B2CF9AE}" pid="4" name="MediaServiceImageTags">
    <vt:lpwstr/>
  </property>
</Properties>
</file>